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BF571" w14:textId="2A278C0C" w:rsidR="002B5AD2" w:rsidRPr="001D7CF9" w:rsidRDefault="009E3AEF" w:rsidP="002B5AD2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bookmarkStart w:id="0" w:name="_GoBack"/>
      <w:r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4A346BCB" wp14:editId="61B7D0E9">
            <wp:extent cx="5875506" cy="4525059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520" cy="4536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D13CA91" w14:textId="77777777" w:rsidR="002B5AD2" w:rsidRPr="001D7CF9" w:rsidRDefault="002B5AD2" w:rsidP="002B5AD2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1D7CF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Pr="00776CF4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information </w:t>
      </w:r>
      <w:r w:rsidRPr="001D7CF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2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.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D969C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Characterization of TM cells.</w:t>
      </w:r>
      <w:r w:rsidRPr="00D969C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confluent TM cells show a cobblestone-like pattern with some overlapping processes in the low and high magnification microscopy (A). Next, the serum-starved TM cells subjected to the treatment with dexamethasone (500 nM/ 4 days). Immunoblot analyses confirmed that the untreated control TM cells exhibit the expression of 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  <w:lang w:val="el-GR"/>
        </w:rPr>
        <w:t>α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-smooth muscle action (SMA), which is significantly increased upon the treatment with dexamethasone (B). Histograms depict the fold change in the levels of 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  <w:lang w:val="el-GR"/>
        </w:rPr>
        <w:t>α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</w:rPr>
        <w:t>-SMA in the TM cells treated with dexamethasone, based on densitometric analysis. Values are mean ± SEM, n=3, ***</w:t>
      </w:r>
      <w:r w:rsidRPr="001D7CF9">
        <w:rPr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P</w:t>
      </w:r>
      <w:r w:rsidRPr="001D7CF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≤ 0.001.      </w:t>
      </w:r>
    </w:p>
    <w:p w14:paraId="3B4EE056" w14:textId="77777777" w:rsidR="00DA76B1" w:rsidRDefault="00DA76B1"/>
    <w:sectPr w:rsidR="00DA76B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994E2" w14:textId="77777777" w:rsidR="003B711D" w:rsidRDefault="003B711D" w:rsidP="00F34F97">
      <w:pPr>
        <w:spacing w:after="0" w:line="240" w:lineRule="auto"/>
      </w:pPr>
      <w:r>
        <w:separator/>
      </w:r>
    </w:p>
  </w:endnote>
  <w:endnote w:type="continuationSeparator" w:id="0">
    <w:p w14:paraId="0033F877" w14:textId="77777777" w:rsidR="003B711D" w:rsidRDefault="003B711D" w:rsidP="00F34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5E523" w14:textId="77777777" w:rsidR="003B711D" w:rsidRDefault="003B711D" w:rsidP="00F34F97">
      <w:pPr>
        <w:spacing w:after="0" w:line="240" w:lineRule="auto"/>
      </w:pPr>
      <w:r>
        <w:separator/>
      </w:r>
    </w:p>
  </w:footnote>
  <w:footnote w:type="continuationSeparator" w:id="0">
    <w:p w14:paraId="0E4AA266" w14:textId="77777777" w:rsidR="003B711D" w:rsidRDefault="003B711D" w:rsidP="00F34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D2"/>
    <w:rsid w:val="00021D09"/>
    <w:rsid w:val="00025C2B"/>
    <w:rsid w:val="0010179C"/>
    <w:rsid w:val="001C306F"/>
    <w:rsid w:val="002B5AD2"/>
    <w:rsid w:val="003B711D"/>
    <w:rsid w:val="006768A6"/>
    <w:rsid w:val="00904F45"/>
    <w:rsid w:val="009D36FD"/>
    <w:rsid w:val="009E3AEF"/>
    <w:rsid w:val="00B637DB"/>
    <w:rsid w:val="00D40098"/>
    <w:rsid w:val="00D66C34"/>
    <w:rsid w:val="00DA76B1"/>
    <w:rsid w:val="00F3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ED0D2"/>
  <w15:chartTrackingRefBased/>
  <w15:docId w15:val="{08086960-CB30-48F3-80FB-831F8279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5A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34F97"/>
  </w:style>
  <w:style w:type="paragraph" w:styleId="a4">
    <w:name w:val="footer"/>
    <w:basedOn w:val="a"/>
    <w:link w:val="Char0"/>
    <w:uiPriority w:val="99"/>
    <w:unhideWhenUsed/>
    <w:rsid w:val="00F34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34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laptop</cp:lastModifiedBy>
  <cp:revision>7</cp:revision>
  <dcterms:created xsi:type="dcterms:W3CDTF">2021-04-29T07:35:00Z</dcterms:created>
  <dcterms:modified xsi:type="dcterms:W3CDTF">2021-07-27T02:50:00Z</dcterms:modified>
</cp:coreProperties>
</file>